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155AC" w14:textId="6114F92A" w:rsidR="004B0C14" w:rsidRPr="004B0C14" w:rsidRDefault="00D20E32" w:rsidP="00F23404">
      <w:pPr>
        <w:snapToGrid w:val="0"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  <w:lang w:val="en-GB"/>
        </w:rPr>
      </w:pPr>
      <w:bookmarkStart w:id="0" w:name="OLE_LINK1"/>
      <w:proofErr w:type="spellStart"/>
      <w:r w:rsidRPr="00D20E32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>eTable</w:t>
      </w:r>
      <w:proofErr w:type="spellEnd"/>
      <w:r w:rsidRPr="00D20E32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1. Demographic and Clinical Characteristics of the Discovery Cohort (Jinan)</w:t>
      </w:r>
    </w:p>
    <w:tbl>
      <w:tblPr>
        <w:tblW w:w="13177" w:type="dxa"/>
        <w:jc w:val="center"/>
        <w:tblLayout w:type="fixed"/>
        <w:tblLook w:val="04A0" w:firstRow="1" w:lastRow="0" w:firstColumn="1" w:lastColumn="0" w:noHBand="0" w:noVBand="1"/>
      </w:tblPr>
      <w:tblGrid>
        <w:gridCol w:w="3816"/>
        <w:gridCol w:w="1613"/>
        <w:gridCol w:w="1613"/>
        <w:gridCol w:w="1613"/>
        <w:gridCol w:w="1728"/>
        <w:gridCol w:w="1613"/>
        <w:gridCol w:w="1181"/>
      </w:tblGrid>
      <w:tr w:rsidR="004B0C14" w:rsidRPr="004B0C14" w14:paraId="6176DED4" w14:textId="77777777" w:rsidTr="004B0C14">
        <w:trPr>
          <w:tblHeader/>
          <w:jc w:val="center"/>
        </w:trPr>
        <w:tc>
          <w:tcPr>
            <w:tcW w:w="38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bookmarkEnd w:id="0"/>
          <w:p w14:paraId="27C07CD4" w14:textId="77777777" w:rsidR="004B0C14" w:rsidRPr="004B0C14" w:rsidRDefault="004B0C14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D1AF065" w14:textId="25431CFE" w:rsidR="004B0C14" w:rsidRPr="004B0C14" w:rsidRDefault="004B0C14" w:rsidP="00F2340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AD patients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(n</w:t>
            </w:r>
            <w:r w:rsidR="00054720"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 w:rsidR="00054720"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163)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7385DE78" w14:textId="3750E5C4" w:rsidR="004B0C14" w:rsidRPr="004B0C14" w:rsidRDefault="004B0C14" w:rsidP="00F2340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ALS patients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(n</w:t>
            </w:r>
            <w:r w:rsidR="00054720"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 w:rsidR="00054720"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118)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7ECE0E" w14:textId="1EE1D68E" w:rsidR="004B0C14" w:rsidRPr="004B0C14" w:rsidRDefault="004B0C14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DDCs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br/>
              <w:t xml:space="preserve">(n = </w:t>
            </w:r>
            <w:r w:rsidRPr="004B0C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1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16B3CE53" w14:textId="27CDA309" w:rsidR="004B0C14" w:rsidRPr="004B0C14" w:rsidRDefault="004B0C14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LMNDCs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br/>
              <w:t xml:space="preserve">(n = </w:t>
            </w:r>
            <w:r w:rsidRPr="004B0C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45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0AFEF476" w14:textId="4ABC6430" w:rsidR="004B0C14" w:rsidRPr="004B0C14" w:rsidRDefault="004B0C14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CIHCs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br/>
              <w:t xml:space="preserve">(n = </w:t>
            </w:r>
            <w:r w:rsidRPr="004B0C1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2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71F51015" w14:textId="77777777" w:rsidR="004B0C14" w:rsidRPr="004B0C14" w:rsidRDefault="004B0C14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P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826662" w:rsidRPr="004B0C14" w14:paraId="23EC8373" w14:textId="77777777" w:rsidTr="00593E76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284F45C1" w14:textId="77777777" w:rsidR="00826662" w:rsidRPr="004B0C14" w:rsidRDefault="00826662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AD96" w14:textId="4D0A0960" w:rsidR="00826662" w:rsidRPr="004B0C14" w:rsidRDefault="00826662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68.89 ± 12.7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666A" w14:textId="5B40D3F5" w:rsidR="00826662" w:rsidRPr="004B0C14" w:rsidRDefault="00826662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8.39 ± 11.9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6E50" w14:textId="635C7F5C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67.39 ± 10.8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E29BAEB" w14:textId="1D2F50E7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7.77 ± 12.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1F4AAA1" w14:textId="6A74E3AA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8.16 ± 1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242B37D" w14:textId="27F3C314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26662" w:rsidRPr="004B0C14" w14:paraId="4272C0F6" w14:textId="77777777" w:rsidTr="00593E76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37B9FBB" w14:textId="77777777" w:rsidR="00826662" w:rsidRPr="004B0C14" w:rsidRDefault="00826662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hAnsi="Times New Roman" w:cs="Times New Roman"/>
                <w:sz w:val="24"/>
                <w:szCs w:val="24"/>
              </w:rPr>
              <w:t>Male/Female (n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5EA4" w14:textId="1516938D" w:rsidR="00826662" w:rsidRPr="004B0C14" w:rsidRDefault="00826662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  <w:lang w:val="en-GB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98/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7973" w14:textId="611055AA" w:rsidR="00826662" w:rsidRPr="004B0C14" w:rsidRDefault="00826662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  <w:lang w:val="en-GB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71/4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27E3" w14:textId="786F71F4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43/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971FA18" w14:textId="0C794F7C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87/5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64944142" w14:textId="6CB29CB5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61/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26987950" w14:textId="01FB374E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826662" w:rsidRPr="004B0C14" w14:paraId="00200879" w14:textId="77777777" w:rsidTr="00593E76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7618179" w14:textId="77777777" w:rsidR="00826662" w:rsidRPr="004B0C14" w:rsidRDefault="00826662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Disease duration (month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0FF6" w14:textId="125B724A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D14B" w14:textId="4AB34EAC" w:rsidR="00826662" w:rsidRPr="004B0C14" w:rsidRDefault="00826662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14.92 ± 9.9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E36A" w14:textId="568A8CF0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23104C86" w14:textId="64DA1FB2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777">
              <w:rPr>
                <w:rFonts w:ascii="Times New Roman" w:hAnsi="Times New Roman" w:cs="Times New Roman"/>
                <w:sz w:val="24"/>
                <w:szCs w:val="24"/>
              </w:rPr>
              <w:t>14.72 ± 10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354838D" w14:textId="51FEA102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C478E05" w14:textId="182324B4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5A8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826662" w:rsidRPr="004B0C14" w14:paraId="1AD4F2AC" w14:textId="77777777" w:rsidTr="00593E76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67F1B557" w14:textId="77777777" w:rsidR="00826662" w:rsidRPr="004B0C14" w:rsidRDefault="00826662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ALSFRS-R sc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6C72" w14:textId="76C572AD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196C" w14:textId="5BDDF63F" w:rsidR="00826662" w:rsidRPr="004B0C14" w:rsidRDefault="00826662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38.90 ± 7.4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B80A" w14:textId="6E12D342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63C2E79" w14:textId="0B6B5A5F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DCFC5CC" w14:textId="608775A3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26E42E67" w14:textId="1A54EAEE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26662" w:rsidRPr="004B0C14" w14:paraId="0CC071CF" w14:textId="77777777" w:rsidTr="00593E76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</w:tcPr>
          <w:p w14:paraId="766E6E5F" w14:textId="77777777" w:rsidR="00826662" w:rsidRPr="004B0C14" w:rsidRDefault="00826662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MMSE sc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3681" w14:textId="48B887D2" w:rsidR="00826662" w:rsidRPr="004B0C14" w:rsidRDefault="00232B0C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32B0C">
              <w:rPr>
                <w:rFonts w:ascii="Times New Roman" w:hAnsi="Times New Roman" w:cs="Times New Roman"/>
                <w:sz w:val="24"/>
                <w:szCs w:val="24"/>
              </w:rPr>
              <w:t>22.16 ± 4.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B3F1" w14:textId="6D3CBFF3" w:rsidR="00826662" w:rsidRPr="004B0C14" w:rsidRDefault="00826662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7859E6">
              <w:rPr>
                <w:rFonts w:ascii="Times New Roman" w:hAnsi="Times New Roman" w:cs="Times New Roman"/>
                <w:sz w:val="24"/>
                <w:szCs w:val="24"/>
              </w:rPr>
              <w:t>28.49 ± 1.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CB76" w14:textId="4294D045" w:rsidR="00826662" w:rsidRPr="004B0C14" w:rsidRDefault="00873870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23.75 ± 2.5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C073EB7" w14:textId="00DB4395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9.12 ± 0.8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CFDCBF2" w14:textId="2080DB93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9.23 ± 0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F85D81C" w14:textId="1AC3003C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26662" w:rsidRPr="004B0C14" w14:paraId="72A39B7A" w14:textId="77777777" w:rsidTr="00593E76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</w:tcPr>
          <w:p w14:paraId="4DDAB830" w14:textId="77777777" w:rsidR="00826662" w:rsidRPr="004B0C14" w:rsidRDefault="00826662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MoCA sc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6CF6" w14:textId="4A7D3A2C" w:rsidR="00826662" w:rsidRPr="004B0C14" w:rsidRDefault="00232B0C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32B0C">
              <w:rPr>
                <w:rFonts w:ascii="Times New Roman" w:hAnsi="Times New Roman" w:cs="Times New Roman"/>
                <w:sz w:val="24"/>
                <w:szCs w:val="24"/>
              </w:rPr>
              <w:t>19.99 ± 4.0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A0E0" w14:textId="37B37F16" w:rsidR="00826662" w:rsidRPr="004B0C14" w:rsidRDefault="00A1386D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DB7A" w14:textId="29952A09" w:rsidR="00826662" w:rsidRPr="004B0C14" w:rsidRDefault="00873870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20.38 ± 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5080DD84" w14:textId="50DE07D7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ABEF714" w14:textId="2A5A0D61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8.03 ± 1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0B19AA36" w14:textId="279856BA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26662" w:rsidRPr="004B0C14" w14:paraId="372379E2" w14:textId="77777777" w:rsidTr="00593E76">
        <w:trPr>
          <w:jc w:val="center"/>
        </w:trPr>
        <w:tc>
          <w:tcPr>
            <w:tcW w:w="381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</w:tcPr>
          <w:p w14:paraId="09908A90" w14:textId="77777777" w:rsidR="00826662" w:rsidRPr="004B0C14" w:rsidRDefault="00826662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ECAS scor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47B480F" w14:textId="51B434F0" w:rsidR="00826662" w:rsidRPr="004B0C14" w:rsidRDefault="00A1386D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A169D32" w14:textId="71109304" w:rsidR="00826662" w:rsidRPr="004B0C14" w:rsidRDefault="00826662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7859E6">
              <w:rPr>
                <w:rFonts w:ascii="Times New Roman" w:hAnsi="Times New Roman" w:cs="Times New Roman"/>
                <w:sz w:val="24"/>
                <w:szCs w:val="24"/>
              </w:rPr>
              <w:t>89.92 ± 21.4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CD81EB" w14:textId="18832D2F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6BFE02AA" w14:textId="5166159D" w:rsidR="00826662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0AB91BFD" w14:textId="6EFFF69D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119.48 ± 9.0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A735F7F" w14:textId="3C23EC91" w:rsidR="00826662" w:rsidRPr="004B0C14" w:rsidRDefault="00826662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782E6014" w14:textId="77777777" w:rsidR="005C7AB6" w:rsidRDefault="005C7AB6" w:rsidP="00F23404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OLE_LINK3"/>
    </w:p>
    <w:p w14:paraId="0562FAC3" w14:textId="77777777" w:rsidR="005C7AB6" w:rsidRDefault="005C7AB6" w:rsidP="00F23404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F70055" w14:textId="77777777" w:rsidR="005C7AB6" w:rsidRDefault="005C7AB6" w:rsidP="00F23404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7A1527" w14:textId="77777777" w:rsidR="005C7AB6" w:rsidRDefault="005C7AB6" w:rsidP="00F23404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3FBBA0" w14:textId="77777777" w:rsidR="005C7AB6" w:rsidRDefault="005C7AB6" w:rsidP="00F23404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B64210" w14:textId="77777777" w:rsidR="005C7AB6" w:rsidRDefault="005C7AB6" w:rsidP="00F23404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2363E3" w14:textId="2AACCBDF" w:rsidR="00213C3F" w:rsidRPr="004B0C14" w:rsidRDefault="00D20E32" w:rsidP="00F23404">
      <w:pPr>
        <w:snapToGrid w:val="0"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  <w:lang w:val="en-GB"/>
        </w:rPr>
      </w:pPr>
      <w:proofErr w:type="spellStart"/>
      <w:r w:rsidRPr="00D20E32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lastRenderedPageBreak/>
        <w:t>eTable</w:t>
      </w:r>
      <w:proofErr w:type="spellEnd"/>
      <w:r w:rsidRPr="00D20E32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2. Demographic and Clinical Characteristics of the External Validation Cohort 1 (Qingdao)</w:t>
      </w:r>
    </w:p>
    <w:tbl>
      <w:tblPr>
        <w:tblW w:w="13177" w:type="dxa"/>
        <w:jc w:val="center"/>
        <w:tblLayout w:type="fixed"/>
        <w:tblLook w:val="04A0" w:firstRow="1" w:lastRow="0" w:firstColumn="1" w:lastColumn="0" w:noHBand="0" w:noVBand="1"/>
      </w:tblPr>
      <w:tblGrid>
        <w:gridCol w:w="3816"/>
        <w:gridCol w:w="1613"/>
        <w:gridCol w:w="1613"/>
        <w:gridCol w:w="1613"/>
        <w:gridCol w:w="1728"/>
        <w:gridCol w:w="1613"/>
        <w:gridCol w:w="1181"/>
      </w:tblGrid>
      <w:tr w:rsidR="00213C3F" w:rsidRPr="004B0C14" w14:paraId="7C49083C" w14:textId="77777777" w:rsidTr="0019597F">
        <w:trPr>
          <w:tblHeader/>
          <w:jc w:val="center"/>
        </w:trPr>
        <w:tc>
          <w:tcPr>
            <w:tcW w:w="38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41BBD514" w14:textId="77777777" w:rsidR="00213C3F" w:rsidRPr="004B0C14" w:rsidRDefault="00213C3F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DEA4365" w14:textId="412231A6" w:rsidR="00213C3F" w:rsidRPr="004B0C14" w:rsidRDefault="00213C3F" w:rsidP="00F2340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AD patients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(n</w:t>
            </w:r>
            <w:r w:rsidR="00054720"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 w:rsidR="00054720"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7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7F285F71" w14:textId="044B5264" w:rsidR="00213C3F" w:rsidRPr="004B0C14" w:rsidRDefault="00213C3F" w:rsidP="00F2340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ALS patients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(n</w:t>
            </w:r>
            <w:r w:rsidR="00054720"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=</w:t>
            </w:r>
            <w:r w:rsidR="00054720"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0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E26584" w14:textId="5C44F8DC" w:rsidR="00213C3F" w:rsidRPr="004B0C14" w:rsidRDefault="00213C3F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DDCs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br/>
              <w:t xml:space="preserve">(n =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4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6A5D4F58" w14:textId="5F60902D" w:rsidR="00213C3F" w:rsidRPr="004B0C14" w:rsidRDefault="00213C3F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LMNDCs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br/>
              <w:t xml:space="preserve">(n =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6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18B9CD5F" w14:textId="5F3668C6" w:rsidR="00213C3F" w:rsidRPr="004B0C14" w:rsidRDefault="00213C3F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CIHCs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br/>
              <w:t xml:space="preserve">(n =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1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2B08664B" w14:textId="77777777" w:rsidR="00213C3F" w:rsidRPr="004B0C14" w:rsidRDefault="00213C3F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P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D96CF5" w:rsidRPr="004B0C14" w14:paraId="355ACF40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8CDE075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A951" w14:textId="74FCA3AB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67.87 ± 10.0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66D7" w14:textId="05F8872D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9.21 ± 10.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F47D" w14:textId="4222CBEE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67.23 ± 11.5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0C52399" w14:textId="1BFC85F7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9.44 ± 9.8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5F3634B" w14:textId="7F4DFE98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8.21 ± 10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53535BA" w14:textId="6AB102C5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96CF5" w:rsidRPr="004B0C14" w14:paraId="7C72CF8E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7CDAA4E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hAnsi="Times New Roman" w:cs="Times New Roman"/>
                <w:sz w:val="24"/>
                <w:szCs w:val="24"/>
              </w:rPr>
              <w:t>Male/Female (n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6D4C" w14:textId="3054F44F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  <w:lang w:val="en-GB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8/3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B2EE" w14:textId="38C3FCD8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  <w:lang w:val="en-GB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40/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48C0" w14:textId="426C680A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6/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708C3FD" w14:textId="7FA40C58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2/3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2653C3BD" w14:textId="526B6E57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/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688E2D4" w14:textId="69552E7D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D96CF5" w:rsidRPr="004B0C14" w14:paraId="3BB693A3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5B917431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Disease duration (month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7482" w14:textId="4653D0EF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90F8" w14:textId="746A42E8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14.09 ± 11.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49BE" w14:textId="13031048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54C8DB15" w14:textId="205A5A8F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777">
              <w:rPr>
                <w:rFonts w:ascii="Times New Roman" w:hAnsi="Times New Roman" w:cs="Times New Roman"/>
                <w:sz w:val="24"/>
                <w:szCs w:val="24"/>
              </w:rPr>
              <w:t>13.80 ± 10.6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889A566" w14:textId="5B1BBF51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39AFBB2" w14:textId="13221E3C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5A8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D96CF5" w:rsidRPr="004B0C14" w14:paraId="59EB05EF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664AA1FD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ALSFRS-R sc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5594" w14:textId="7F7C65C2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F379" w14:textId="2AB96CCC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39.16 ± 7.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213B" w14:textId="11F414B0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CEC97B9" w14:textId="75276464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B854C07" w14:textId="2F7097C6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03C28EC0" w14:textId="4C84ED8E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96CF5" w:rsidRPr="004B0C14" w14:paraId="53E2F8F8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</w:tcPr>
          <w:p w14:paraId="284F85C8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MMSE sc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08F9" w14:textId="754D864B" w:rsidR="00D96CF5" w:rsidRPr="004B0C14" w:rsidRDefault="00232B0C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32B0C">
              <w:rPr>
                <w:rFonts w:ascii="Times New Roman" w:hAnsi="Times New Roman" w:cs="Times New Roman"/>
                <w:sz w:val="24"/>
                <w:szCs w:val="24"/>
              </w:rPr>
              <w:t>21.63 ± 5.0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FE96" w14:textId="0EC62848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7859E6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7859E6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C14B" w14:textId="1D31728D" w:rsidR="00D96CF5" w:rsidRPr="004B0C14" w:rsidRDefault="00873870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22.91 ± 2.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D0B3D4D" w14:textId="3EAA7556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9.01 ± 0.8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33B91C1" w14:textId="73CA2938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.10 ± 0.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F5390B3" w14:textId="36C188ED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96CF5" w:rsidRPr="004B0C14" w14:paraId="7F0928A5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</w:tcPr>
          <w:p w14:paraId="4576290C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MoCA sc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7ADD" w14:textId="0F06FE18" w:rsidR="00D96CF5" w:rsidRPr="004B0C14" w:rsidRDefault="00232B0C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32B0C">
              <w:rPr>
                <w:rFonts w:ascii="Times New Roman" w:hAnsi="Times New Roman" w:cs="Times New Roman"/>
                <w:sz w:val="24"/>
                <w:szCs w:val="24"/>
              </w:rPr>
              <w:t>20.77 ± 4.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5164" w14:textId="3893F044" w:rsidR="00D96CF5" w:rsidRPr="004B0C14" w:rsidRDefault="00A1386D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52C0" w14:textId="23D19E4D" w:rsidR="00D96CF5" w:rsidRPr="004B0C14" w:rsidRDefault="00873870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21.45 ± 4.5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0517F78" w14:textId="4963D87E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193F1D8" w14:textId="5E4B825D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95 ± 1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3B19760" w14:textId="7F96493F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96CF5" w:rsidRPr="004B0C14" w14:paraId="2E8B61E7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</w:tcPr>
          <w:p w14:paraId="1D693C01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ECAS scor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92FA1CA" w14:textId="043D8608" w:rsidR="00D96CF5" w:rsidRPr="004B0C14" w:rsidRDefault="00A1386D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35EC1C2" w14:textId="28B2C9B8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7859E6">
              <w:rPr>
                <w:rFonts w:ascii="Times New Roman" w:hAnsi="Times New Roman" w:cs="Times New Roman"/>
                <w:sz w:val="24"/>
                <w:szCs w:val="24"/>
              </w:rPr>
              <w:t>95.74 ± 18.9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53C2796" w14:textId="7CBC0CD9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2FC785DA" w14:textId="2BCAF9DF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466C64D" w14:textId="352C74F6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.16 ± 9.4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5D2441A" w14:textId="5D91514F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3437A732" w14:textId="77777777" w:rsidR="00213C3F" w:rsidRDefault="00213C3F" w:rsidP="00F23404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1"/>
    <w:p w14:paraId="17502BED" w14:textId="77777777" w:rsidR="00D96CF5" w:rsidRDefault="00D96CF5" w:rsidP="00F23404">
      <w:pPr>
        <w:snapToGrid w:val="0"/>
        <w:spacing w:line="360" w:lineRule="auto"/>
        <w:jc w:val="center"/>
        <w:rPr>
          <w:rFonts w:ascii="Times New Roman" w:eastAsiaTheme="minorHAnsi" w:hAnsi="Times New Roman" w:cs="Times New Roman"/>
          <w:kern w:val="24"/>
          <w:sz w:val="24"/>
          <w:szCs w:val="24"/>
        </w:rPr>
      </w:pPr>
    </w:p>
    <w:p w14:paraId="6EB26F48" w14:textId="77777777" w:rsidR="00E654D6" w:rsidRPr="00E654D6" w:rsidRDefault="00E654D6" w:rsidP="00F23404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50BF5FF" w14:textId="77777777" w:rsidR="009D0A5B" w:rsidRDefault="009D0A5B" w:rsidP="00F23404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0E8C73" w14:textId="77777777" w:rsidR="009D0A5B" w:rsidRDefault="009D0A5B" w:rsidP="00F23404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1FF33E" w14:textId="77777777" w:rsidR="009D0A5B" w:rsidRDefault="009D0A5B" w:rsidP="00F23404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549AEB9" w14:textId="4BEF2AD2" w:rsidR="00D96CF5" w:rsidRPr="004B0C14" w:rsidRDefault="00CD4870" w:rsidP="00F23404">
      <w:pPr>
        <w:snapToGrid w:val="0"/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  <w:lang w:val="en-GB"/>
        </w:rPr>
      </w:pPr>
      <w:proofErr w:type="spellStart"/>
      <w:r w:rsidRPr="00CD4870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lastRenderedPageBreak/>
        <w:t>eTable</w:t>
      </w:r>
      <w:proofErr w:type="spellEnd"/>
      <w:r w:rsidRPr="00CD4870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3. Demographic and Clinical Characteristics of External Validation Cohort 2 (Xiamen)</w:t>
      </w:r>
    </w:p>
    <w:tbl>
      <w:tblPr>
        <w:tblW w:w="13177" w:type="dxa"/>
        <w:jc w:val="center"/>
        <w:tblLayout w:type="fixed"/>
        <w:tblLook w:val="04A0" w:firstRow="1" w:lastRow="0" w:firstColumn="1" w:lastColumn="0" w:noHBand="0" w:noVBand="1"/>
      </w:tblPr>
      <w:tblGrid>
        <w:gridCol w:w="3816"/>
        <w:gridCol w:w="1613"/>
        <w:gridCol w:w="1613"/>
        <w:gridCol w:w="1613"/>
        <w:gridCol w:w="1728"/>
        <w:gridCol w:w="1613"/>
        <w:gridCol w:w="1181"/>
      </w:tblGrid>
      <w:tr w:rsidR="00D96CF5" w:rsidRPr="004B0C14" w14:paraId="5705927A" w14:textId="77777777" w:rsidTr="0019597F">
        <w:trPr>
          <w:tblHeader/>
          <w:jc w:val="center"/>
        </w:trPr>
        <w:tc>
          <w:tcPr>
            <w:tcW w:w="38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56C0E43E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1011416" w14:textId="121FC627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AD patients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(n=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5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16C699B" w14:textId="406AFF87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ALS patients 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(n=</w:t>
            </w:r>
            <w:r>
              <w:rPr>
                <w:rFonts w:ascii="Times New Roman" w:eastAsiaTheme="minorHAns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7</w:t>
            </w:r>
            <w:r w:rsidRPr="002F53EC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1C4271" w14:textId="4226BD85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DDCs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br/>
              <w:t xml:space="preserve">(n =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322DA871" w14:textId="7B3621B1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LMNDCs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br/>
              <w:t xml:space="preserve">(n =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1CA3C428" w14:textId="3A39353E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CIHCs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br/>
              <w:t xml:space="preserve">(n =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1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65" w:type="dxa"/>
              <w:left w:w="75" w:type="dxa"/>
              <w:bottom w:w="65" w:type="dxa"/>
              <w:right w:w="75" w:type="dxa"/>
            </w:tcMar>
            <w:vAlign w:val="center"/>
          </w:tcPr>
          <w:p w14:paraId="51A8E27C" w14:textId="77777777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0C14">
              <w:rPr>
                <w:rFonts w:ascii="Times New Roman" w:eastAsia="Arial" w:hAnsi="Times New Roman" w:cs="Times New Roman"/>
                <w:bCs/>
                <w:i/>
                <w:sz w:val="24"/>
                <w:szCs w:val="24"/>
              </w:rPr>
              <w:t>P</w:t>
            </w:r>
            <w:r w:rsidRPr="004B0C14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D96CF5" w:rsidRPr="004B0C14" w14:paraId="19AF9983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0BD12D96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901B" w14:textId="61F32BF0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68.28 ± 12.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59FC" w14:textId="7BAE0580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8.34 ± 12.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1442" w14:textId="256227DA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68.60 ± 15.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5E6DD741" w14:textId="26F29449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9.41 ± 11.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6E7CA0E" w14:textId="0735875D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58.51 ± 10.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53F5512" w14:textId="4BA92E1B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96CF5" w:rsidRPr="004B0C14" w14:paraId="633ED4F4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00A107BE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hAnsi="Times New Roman" w:cs="Times New Roman"/>
                <w:sz w:val="24"/>
                <w:szCs w:val="24"/>
              </w:rPr>
              <w:t>Male/Female (n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ACA3" w14:textId="41B768F8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  <w:lang w:val="en-GB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39/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ADED" w14:textId="0EB45A7C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  <w:lang w:val="en-GB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8/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31B1" w14:textId="24960D70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18/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07052FEA" w14:textId="0DB547CD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35/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6D0BEAF6" w14:textId="4E745457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5/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D41E017" w14:textId="6CEF7DA3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D96CF5" w:rsidRPr="004B0C14" w14:paraId="4CFE651B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C7C858E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Disease duration (month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8E86" w14:textId="318ABCAA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80EB" w14:textId="7151E2D3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12.91 ± 8.9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BA32" w14:textId="1C715B04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D4DEFB3" w14:textId="000E5DA2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777">
              <w:rPr>
                <w:rFonts w:ascii="Times New Roman" w:hAnsi="Times New Roman" w:cs="Times New Roman"/>
                <w:sz w:val="24"/>
                <w:szCs w:val="24"/>
              </w:rPr>
              <w:t>13.09 ± 8.6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1F17034" w14:textId="5329035F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566A7459" w14:textId="20103A60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5A8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D96CF5" w:rsidRPr="004B0C14" w14:paraId="0A51B269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5679906D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ALSFRS-R sc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9AB7" w14:textId="0E4F80D8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0E48" w14:textId="23326FCC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40.26 ± 4.0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DC03" w14:textId="4BBEC36A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6CF4298" w14:textId="04E886BB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83AA373" w14:textId="04897110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0C9D51A4" w14:textId="020014D2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96CF5" w:rsidRPr="004B0C14" w14:paraId="56A15495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</w:tcPr>
          <w:p w14:paraId="7B36119A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MMSE sc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2845" w14:textId="1CCD03D5" w:rsidR="00D96CF5" w:rsidRPr="00232B0C" w:rsidRDefault="00232B0C" w:rsidP="00232B0C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 w:rsidRPr="00232B0C">
              <w:rPr>
                <w:rFonts w:ascii="Times New Roman" w:hAnsi="Times New Roman" w:cs="Times New Roman"/>
                <w:sz w:val="24"/>
                <w:szCs w:val="24"/>
              </w:rPr>
              <w:t>22.80 ± 4.4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CB7D" w14:textId="160CFF83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7859E6">
              <w:rPr>
                <w:rFonts w:ascii="Times New Roman" w:hAnsi="Times New Roman" w:cs="Times New Roman"/>
                <w:sz w:val="24"/>
                <w:szCs w:val="24"/>
              </w:rPr>
              <w:t>28.91 ± 1.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4DE2" w14:textId="7D650298" w:rsidR="00D96CF5" w:rsidRPr="004B0C14" w:rsidRDefault="00873870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23.80 ± 2.9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03A97EB" w14:textId="7235FD38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9.05 ± 0.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32E2CA6B" w14:textId="70BF672D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9.39 ± 0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417C3F9D" w14:textId="1553C6FC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96CF5" w:rsidRPr="004B0C14" w14:paraId="4FB54C5D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</w:tcPr>
          <w:p w14:paraId="0636BD36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MoCA scor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755D" w14:textId="2F2F3F17" w:rsidR="00D96CF5" w:rsidRPr="00232B0C" w:rsidRDefault="00232B0C" w:rsidP="00232B0C">
            <w:pPr>
              <w:widowControl/>
              <w:jc w:val="center"/>
              <w:rPr>
                <w:rFonts w:hint="eastAsia"/>
                <w:sz w:val="24"/>
                <w:szCs w:val="24"/>
              </w:rPr>
            </w:pPr>
            <w:r w:rsidRPr="00232B0C">
              <w:rPr>
                <w:rFonts w:ascii="Times New Roman" w:hAnsi="Times New Roman" w:cs="Times New Roman"/>
                <w:sz w:val="24"/>
                <w:szCs w:val="24"/>
              </w:rPr>
              <w:t>21.85 ± 4.4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6C31" w14:textId="16237B9A" w:rsidR="00D96CF5" w:rsidRPr="004B0C14" w:rsidRDefault="00A1386D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73EE" w14:textId="70EC4A0D" w:rsidR="00D96CF5" w:rsidRPr="004B0C14" w:rsidRDefault="00873870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21.30 ± 5.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1D77364" w14:textId="598B4BD7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1172759C" w14:textId="0976AA5B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27.71 ± 1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6F169093" w14:textId="4E48EE99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1A31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96CF5" w:rsidRPr="004B0C14" w14:paraId="4F85AC3A" w14:textId="77777777" w:rsidTr="0019597F">
        <w:trPr>
          <w:jc w:val="center"/>
        </w:trPr>
        <w:tc>
          <w:tcPr>
            <w:tcW w:w="381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</w:tcPr>
          <w:p w14:paraId="793F7A73" w14:textId="77777777" w:rsidR="00D96CF5" w:rsidRPr="004B0C14" w:rsidRDefault="00D96CF5" w:rsidP="00F23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C14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</w:rPr>
              <w:t>ECAS scor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4998D9" w14:textId="236A0FB4" w:rsidR="00D96CF5" w:rsidRPr="004B0C14" w:rsidRDefault="00A1386D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79751B" w14:textId="70F7C893" w:rsidR="00D96CF5" w:rsidRPr="004B0C14" w:rsidRDefault="00D96CF5" w:rsidP="00F23404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</w:pPr>
            <w:r w:rsidRPr="007859E6">
              <w:rPr>
                <w:rFonts w:ascii="Times New Roman" w:hAnsi="Times New Roman" w:cs="Times New Roman"/>
                <w:sz w:val="24"/>
                <w:szCs w:val="24"/>
              </w:rPr>
              <w:t>99.47 ± 18.1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8E5019" w14:textId="2CF345B9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55A386E7" w14:textId="44DBC533" w:rsidR="00D96CF5" w:rsidRPr="004B0C14" w:rsidRDefault="00A1386D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D7B321E" w14:textId="3CF30821" w:rsidR="00D96CF5" w:rsidRPr="004B0C14" w:rsidRDefault="00D96CF5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117.39 ± 7.8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55" w:type="dxa"/>
              <w:left w:w="75" w:type="dxa"/>
              <w:bottom w:w="55" w:type="dxa"/>
              <w:right w:w="75" w:type="dxa"/>
            </w:tcMar>
            <w:vAlign w:val="center"/>
          </w:tcPr>
          <w:p w14:paraId="7A3E9FCE" w14:textId="28AA7DE1" w:rsidR="00D96CF5" w:rsidRPr="004B0C14" w:rsidRDefault="001A31EF" w:rsidP="00F234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53EC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562D19CA" w14:textId="77777777" w:rsidR="00D96CF5" w:rsidRDefault="00D96CF5" w:rsidP="00F23404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4349BB" w14:textId="77777777" w:rsidR="00D96CF5" w:rsidRDefault="00D96CF5" w:rsidP="00F23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703B42" w14:textId="77777777" w:rsidR="00D96CF5" w:rsidRDefault="00D96CF5" w:rsidP="00F23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07988F" w14:textId="77777777" w:rsidR="00213C3F" w:rsidRPr="00213C3F" w:rsidRDefault="00213C3F" w:rsidP="00F2340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13C3F" w:rsidRPr="00213C3F" w:rsidSect="004B0C1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1F46BD" w14:textId="77777777" w:rsidR="007750B6" w:rsidRPr="007750B6" w:rsidRDefault="007750B6" w:rsidP="007750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750B6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 w:rsidRPr="007750B6">
        <w:rPr>
          <w:rFonts w:ascii="Times New Roman" w:hAnsi="Times New Roman" w:cs="Times New Roman"/>
          <w:b/>
          <w:bCs/>
          <w:sz w:val="24"/>
          <w:szCs w:val="24"/>
        </w:rPr>
        <w:t xml:space="preserve"> 1. Joint Distribution of Serum Total and Brain-Derived Phosphorylated Tau 217 Across Diagnostic Groups</w:t>
      </w:r>
    </w:p>
    <w:p w14:paraId="1AE970B1" w14:textId="77777777" w:rsidR="007750B6" w:rsidRPr="007750B6" w:rsidRDefault="007750B6" w:rsidP="007750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50B6">
        <w:rPr>
          <w:rFonts w:ascii="Times New Roman" w:hAnsi="Times New Roman" w:cs="Times New Roman"/>
          <w:sz w:val="24"/>
          <w:szCs w:val="24"/>
        </w:rPr>
        <w:t>Each point represents an individual participant. Larger points indicate group means, and ellipses summarize the distribution of each group. Biomarker concentrations were log-transformed and standardized as z scores.</w:t>
      </w:r>
    </w:p>
    <w:p w14:paraId="0894FA57" w14:textId="77777777" w:rsidR="007750B6" w:rsidRPr="007750B6" w:rsidRDefault="007750B6" w:rsidP="007750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50B6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7750B6">
        <w:rPr>
          <w:rFonts w:ascii="Times New Roman" w:hAnsi="Times New Roman" w:cs="Times New Roman"/>
          <w:sz w:val="24"/>
          <w:szCs w:val="24"/>
        </w:rPr>
        <w:t xml:space="preserve"> AD, Alzheimer disease; ALS, amyotrophic lateral sclerosis; BD–p-tau217, brain-derived phosphorylated tau 217; CIHC, cognitively intact healthy control; DDC, dementia disease control; LMNDC, lower motor neuron disease control.</w:t>
      </w:r>
    </w:p>
    <w:p w14:paraId="47D67B9C" w14:textId="77777777" w:rsidR="003B6033" w:rsidRPr="007750B6" w:rsidRDefault="003B6033" w:rsidP="00F234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06710" w14:textId="77777777" w:rsidR="00E0429B" w:rsidRPr="00E0429B" w:rsidRDefault="00E0429B" w:rsidP="00E0429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0429B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E0429B">
        <w:rPr>
          <w:rFonts w:ascii="Times New Roman" w:hAnsi="Times New Roman" w:cs="Times New Roman"/>
          <w:b/>
          <w:bCs/>
          <w:sz w:val="24"/>
          <w:szCs w:val="24"/>
        </w:rPr>
        <w:t xml:space="preserve"> 2. Diagnostic Performance of Combined Serum Brain-Derived Phosphorylated Tau 217 and SV2A</w:t>
      </w:r>
    </w:p>
    <w:p w14:paraId="78DEC3C0" w14:textId="77777777" w:rsidR="00E0429B" w:rsidRPr="00E0429B" w:rsidRDefault="00E0429B" w:rsidP="00E042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429B">
        <w:rPr>
          <w:rFonts w:ascii="Times New Roman" w:hAnsi="Times New Roman" w:cs="Times New Roman"/>
          <w:sz w:val="24"/>
          <w:szCs w:val="24"/>
        </w:rPr>
        <w:t>Receiver operating characteristic curves show discrimination of AD from CIHCs, DDCs, ALS, and LMNDCs in the pooled cohort (A), discovery cohort (B), external validation cohort 1 (C), and external validation cohort 2 (D). AUC values and SEs are shown.</w:t>
      </w:r>
    </w:p>
    <w:p w14:paraId="15089D68" w14:textId="77777777" w:rsidR="00E0429B" w:rsidRPr="00E0429B" w:rsidRDefault="00E0429B" w:rsidP="00E042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429B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E0429B">
        <w:rPr>
          <w:rFonts w:ascii="Times New Roman" w:hAnsi="Times New Roman" w:cs="Times New Roman"/>
          <w:sz w:val="24"/>
          <w:szCs w:val="24"/>
        </w:rPr>
        <w:t xml:space="preserve"> AD, Alzheimer disease; ALS, amyotrophic lateral sclerosis; AUC, area under the curve; CIHC, cognitively intact healthy control; DDC, dementia disease control; LMNDC, lower motor neuron disease control; SV2A, synaptic vesicle glycoprotein 2A.</w:t>
      </w:r>
    </w:p>
    <w:p w14:paraId="2E7B3738" w14:textId="77777777" w:rsidR="00DF4F04" w:rsidRPr="00E0429B" w:rsidRDefault="00DF4F04" w:rsidP="00F234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465039" w14:textId="77777777" w:rsidR="00892FFD" w:rsidRPr="00892FFD" w:rsidRDefault="00892FFD" w:rsidP="00892F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92FFD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892FFD">
        <w:rPr>
          <w:rFonts w:ascii="Times New Roman" w:hAnsi="Times New Roman" w:cs="Times New Roman"/>
          <w:b/>
          <w:bCs/>
          <w:sz w:val="24"/>
          <w:szCs w:val="24"/>
        </w:rPr>
        <w:t xml:space="preserve"> 3. Serum Neurofilament Light Chain Concentrations and Diagnostic Performance Across Cohorts</w:t>
      </w:r>
    </w:p>
    <w:p w14:paraId="5D806316" w14:textId="77777777" w:rsidR="00892FFD" w:rsidRPr="00892FFD" w:rsidRDefault="00892FFD" w:rsidP="00892F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2FFD">
        <w:rPr>
          <w:rFonts w:ascii="Times New Roman" w:hAnsi="Times New Roman" w:cs="Times New Roman"/>
          <w:sz w:val="24"/>
          <w:szCs w:val="24"/>
        </w:rPr>
        <w:t xml:space="preserve">A-D, Serum </w:t>
      </w:r>
      <w:proofErr w:type="spellStart"/>
      <w:r w:rsidRPr="00892FFD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892FFD">
        <w:rPr>
          <w:rFonts w:ascii="Times New Roman" w:hAnsi="Times New Roman" w:cs="Times New Roman"/>
          <w:sz w:val="24"/>
          <w:szCs w:val="24"/>
        </w:rPr>
        <w:t xml:space="preserve"> concentrations across diagnostic groups in the pooled, discovery, and 2 external validation cohorts. E-H, ROC curves for distinguishing AD from CIHCs, DDCs, ALS, and LMNDCs. AUC values and SEs are shown. ***</w:t>
      </w:r>
      <w:r w:rsidRPr="00C04A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2FFD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21662EAB" w14:textId="77777777" w:rsidR="00892FFD" w:rsidRPr="00892FFD" w:rsidRDefault="00892FFD" w:rsidP="00892F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2FFD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92FFD">
        <w:rPr>
          <w:rFonts w:ascii="Times New Roman" w:hAnsi="Times New Roman" w:cs="Times New Roman"/>
          <w:sz w:val="24"/>
          <w:szCs w:val="24"/>
        </w:rPr>
        <w:t xml:space="preserve"> AD, Alzheimer disease; ALS, amyotrophic lateral sclerosis; AUC, area under the curve; CIHC, cognitively intact healthy control; DDC, dementia disease control; LMNDC, lower motor neuron disease control; </w:t>
      </w:r>
      <w:proofErr w:type="spellStart"/>
      <w:r w:rsidRPr="00892FFD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892FFD">
        <w:rPr>
          <w:rFonts w:ascii="Times New Roman" w:hAnsi="Times New Roman" w:cs="Times New Roman"/>
          <w:sz w:val="24"/>
          <w:szCs w:val="24"/>
        </w:rPr>
        <w:t>, neurofilament light chain; ROC, receiver operating characteristic.</w:t>
      </w:r>
    </w:p>
    <w:p w14:paraId="3A050990" w14:textId="77777777" w:rsidR="00203D67" w:rsidRPr="00892FFD" w:rsidRDefault="00203D67" w:rsidP="00F23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03D67" w:rsidRPr="00892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A1C757" w14:textId="77777777" w:rsidR="00537714" w:rsidRDefault="00537714" w:rsidP="004B0C14">
      <w:pPr>
        <w:rPr>
          <w:rFonts w:hint="eastAsia"/>
        </w:rPr>
      </w:pPr>
      <w:r>
        <w:separator/>
      </w:r>
    </w:p>
  </w:endnote>
  <w:endnote w:type="continuationSeparator" w:id="0">
    <w:p w14:paraId="5E8446FC" w14:textId="77777777" w:rsidR="00537714" w:rsidRDefault="00537714" w:rsidP="004B0C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594DA" w14:textId="77777777" w:rsidR="00537714" w:rsidRDefault="00537714" w:rsidP="004B0C14">
      <w:pPr>
        <w:rPr>
          <w:rFonts w:hint="eastAsia"/>
        </w:rPr>
      </w:pPr>
      <w:r>
        <w:separator/>
      </w:r>
    </w:p>
  </w:footnote>
  <w:footnote w:type="continuationSeparator" w:id="0">
    <w:p w14:paraId="4343F331" w14:textId="77777777" w:rsidR="00537714" w:rsidRDefault="00537714" w:rsidP="004B0C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D67"/>
    <w:rsid w:val="0000128D"/>
    <w:rsid w:val="00054720"/>
    <w:rsid w:val="000A0425"/>
    <w:rsid w:val="00186182"/>
    <w:rsid w:val="001A31EF"/>
    <w:rsid w:val="00203D67"/>
    <w:rsid w:val="00213C3F"/>
    <w:rsid w:val="002247C8"/>
    <w:rsid w:val="00232B0C"/>
    <w:rsid w:val="002D1301"/>
    <w:rsid w:val="003B6033"/>
    <w:rsid w:val="004222A1"/>
    <w:rsid w:val="004B0C14"/>
    <w:rsid w:val="00537714"/>
    <w:rsid w:val="005721E0"/>
    <w:rsid w:val="005C7AB6"/>
    <w:rsid w:val="005D4D33"/>
    <w:rsid w:val="006C2A2F"/>
    <w:rsid w:val="006D79F4"/>
    <w:rsid w:val="007750B6"/>
    <w:rsid w:val="00826662"/>
    <w:rsid w:val="00847021"/>
    <w:rsid w:val="00873870"/>
    <w:rsid w:val="008923B6"/>
    <w:rsid w:val="00892FFD"/>
    <w:rsid w:val="009D0A5B"/>
    <w:rsid w:val="009D7777"/>
    <w:rsid w:val="00A1386D"/>
    <w:rsid w:val="00AC4B8F"/>
    <w:rsid w:val="00AD1A34"/>
    <w:rsid w:val="00B6155F"/>
    <w:rsid w:val="00BD7348"/>
    <w:rsid w:val="00BE7EFB"/>
    <w:rsid w:val="00C04A24"/>
    <w:rsid w:val="00CC5550"/>
    <w:rsid w:val="00CD4870"/>
    <w:rsid w:val="00D20E32"/>
    <w:rsid w:val="00D96CF5"/>
    <w:rsid w:val="00DF4F04"/>
    <w:rsid w:val="00E0429B"/>
    <w:rsid w:val="00E61B15"/>
    <w:rsid w:val="00E654D6"/>
    <w:rsid w:val="00E90F00"/>
    <w:rsid w:val="00F2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CDC0D4"/>
  <w15:chartTrackingRefBased/>
  <w15:docId w15:val="{5B1210A4-B0CB-4566-900E-3E6EA2A4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C1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03D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3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3D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3D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3D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3D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3D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3D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3D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3D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3D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3D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3D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3D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3D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3D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3D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3D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3D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3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3D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3D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3D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3D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3D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3D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3D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3D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3D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0C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0C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0C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0C14"/>
    <w:rPr>
      <w:sz w:val="18"/>
      <w:szCs w:val="18"/>
    </w:rPr>
  </w:style>
  <w:style w:type="character" w:styleId="af2">
    <w:name w:val="Strong"/>
    <w:basedOn w:val="a0"/>
    <w:uiPriority w:val="22"/>
    <w:qFormat/>
    <w:rsid w:val="00232B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3</TotalTime>
  <Pages>4</Pages>
  <Words>553</Words>
  <Characters>3192</Characters>
  <Application>Microsoft Office Word</Application>
  <DocSecurity>0</DocSecurity>
  <Lines>61</Lines>
  <Paragraphs>22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1</cp:revision>
  <dcterms:created xsi:type="dcterms:W3CDTF">2026-07-24T13:50:00Z</dcterms:created>
  <dcterms:modified xsi:type="dcterms:W3CDTF">2026-07-28T05:20:00Z</dcterms:modified>
</cp:coreProperties>
</file>